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3260"/>
        <w:gridCol w:w="1559"/>
        <w:gridCol w:w="1559"/>
      </w:tblGrid>
      <w:tr w:rsidR="00EC34DD" w:rsidRPr="00DD29FE" w14:paraId="0A9B8FCD" w14:textId="77777777" w:rsidTr="0019414F">
        <w:trPr>
          <w:cantSplit/>
          <w:tblHeader/>
        </w:trPr>
        <w:tc>
          <w:tcPr>
            <w:tcW w:w="3256" w:type="dxa"/>
          </w:tcPr>
          <w:p w14:paraId="46F2A713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3260" w:type="dxa"/>
          </w:tcPr>
          <w:p w14:paraId="66006D53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14:paraId="714B764F" w14:textId="0D14D723" w:rsidR="00EC34DD" w:rsidRPr="00DD29FE" w:rsidRDefault="006A548A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Deutschland</w:t>
            </w:r>
          </w:p>
          <w:p w14:paraId="7706AA7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(2000-2011)</w:t>
            </w:r>
          </w:p>
        </w:tc>
        <w:tc>
          <w:tcPr>
            <w:tcW w:w="1559" w:type="dxa"/>
          </w:tcPr>
          <w:p w14:paraId="55C74591" w14:textId="16612D82" w:rsidR="00EC34DD" w:rsidRPr="00DD29FE" w:rsidRDefault="006A548A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Köln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</w:t>
            </w:r>
          </w:p>
          <w:p w14:paraId="58C4A284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(2012-2024)</w:t>
            </w:r>
          </w:p>
        </w:tc>
      </w:tr>
      <w:tr w:rsidR="00EC34DD" w:rsidRPr="00DD29FE" w14:paraId="2B07F8AA" w14:textId="77777777" w:rsidTr="0019414F">
        <w:tc>
          <w:tcPr>
            <w:tcW w:w="3256" w:type="dxa"/>
          </w:tcPr>
          <w:p w14:paraId="0CE869E4" w14:textId="7CC6DC31" w:rsidR="00EC34DD" w:rsidRPr="006A548A" w:rsidRDefault="00EC34DD" w:rsidP="006A548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proofErr w:type="spellStart"/>
            <w:r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Resistogram</w:t>
            </w:r>
            <w:r w:rsid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m</w:t>
            </w:r>
            <w:proofErr w:type="spellEnd"/>
            <w:r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="006A548A"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er</w:t>
            </w:r>
            <w:r w:rsid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folgr</w:t>
            </w:r>
            <w:r w:rsidR="006A548A"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eich</w:t>
            </w:r>
            <w:r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– N</w:t>
            </w:r>
            <w:r w:rsidR="006A548A"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</w:t>
            </w:r>
            <w:r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. (% </w:t>
            </w:r>
            <w:r w:rsidR="006A548A"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er Fälle mit positive</w:t>
            </w:r>
            <w:r w:rsid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</w:t>
            </w:r>
            <w:r w:rsidR="006A548A"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Kultur</w:t>
            </w:r>
            <w:r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60" w:type="dxa"/>
          </w:tcPr>
          <w:p w14:paraId="4B330F11" w14:textId="4871DD0F" w:rsidR="00EC34DD" w:rsidRPr="00DD29FE" w:rsidRDefault="006A548A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Ja</w:t>
            </w:r>
          </w:p>
          <w:p w14:paraId="00D5E4B5" w14:textId="785CDC46" w:rsidR="00EC34DD" w:rsidRPr="00DD29FE" w:rsidRDefault="006A548A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Nein</w:t>
            </w:r>
          </w:p>
        </w:tc>
        <w:tc>
          <w:tcPr>
            <w:tcW w:w="1559" w:type="dxa"/>
          </w:tcPr>
          <w:p w14:paraId="0FD86BF6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0)</w:t>
            </w:r>
          </w:p>
          <w:p w14:paraId="7CB283CF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40)</w:t>
            </w:r>
          </w:p>
        </w:tc>
        <w:tc>
          <w:tcPr>
            <w:tcW w:w="1559" w:type="dxa"/>
          </w:tcPr>
          <w:p w14:paraId="677790A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88.9)</w:t>
            </w:r>
          </w:p>
          <w:p w14:paraId="70F61170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11.1)</w:t>
            </w:r>
          </w:p>
        </w:tc>
      </w:tr>
      <w:tr w:rsidR="00EC34DD" w:rsidRPr="00DD29FE" w14:paraId="2E8F2E46" w14:textId="77777777" w:rsidTr="0019414F">
        <w:tc>
          <w:tcPr>
            <w:tcW w:w="3256" w:type="dxa"/>
          </w:tcPr>
          <w:p w14:paraId="6BDB58B6" w14:textId="28A8EE64" w:rsidR="00EC34DD" w:rsidRPr="006A548A" w:rsidRDefault="006A548A" w:rsidP="0062547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Anti</w:t>
            </w:r>
            <w:r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bi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o</w:t>
            </w:r>
            <w:r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tika-Resistenzen</w:t>
            </w:r>
            <w:r w:rsidR="00EC34DD" w:rsidRPr="006A548A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– Nr</w:t>
            </w:r>
            <w:r w:rsidR="00EC34DD"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. (%</w:t>
            </w:r>
            <w:r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aller gefundenen Resistenzen</w:t>
            </w:r>
            <w:r w:rsidR="00EC34DD" w:rsidRPr="006A548A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60" w:type="dxa"/>
          </w:tcPr>
          <w:p w14:paraId="58E73ED8" w14:textId="63647258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Isoniazid</w:t>
            </w:r>
          </w:p>
          <w:p w14:paraId="3A62C0B5" w14:textId="10E79EE9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yrazinamid</w:t>
            </w:r>
            <w:proofErr w:type="spellEnd"/>
          </w:p>
          <w:p w14:paraId="7987AA3B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Rifampicin</w:t>
            </w:r>
          </w:p>
          <w:p w14:paraId="649A8867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Ethambutol</w:t>
            </w:r>
          </w:p>
          <w:p w14:paraId="176FB1B6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treptomycin</w:t>
            </w:r>
          </w:p>
          <w:p w14:paraId="330141E0" w14:textId="49787FE2" w:rsidR="00EC34DD" w:rsidRPr="00DD29FE" w:rsidRDefault="00763D75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20CA5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Trimethoprim-</w:t>
            </w:r>
            <w:proofErr w:type="spellStart"/>
            <w:r w:rsidRPr="00D20CA5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</w:t>
            </w:r>
            <w:r w:rsidR="006A548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ulfamethoxazol</w:t>
            </w:r>
            <w:proofErr w:type="spellEnd"/>
          </w:p>
          <w:p w14:paraId="5248EF0A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Levofloxacin</w:t>
            </w:r>
          </w:p>
          <w:p w14:paraId="5307231B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Ciprofloxacin</w:t>
            </w:r>
          </w:p>
          <w:p w14:paraId="53DA9FCB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Moxifloxacin</w:t>
            </w:r>
          </w:p>
          <w:p w14:paraId="0531188C" w14:textId="37F4B5B0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  <w:p w14:paraId="4787789E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Doxycyclin</w:t>
            </w:r>
            <w:proofErr w:type="spellEnd"/>
          </w:p>
          <w:p w14:paraId="332B235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Rifabutin</w:t>
            </w:r>
          </w:p>
        </w:tc>
        <w:tc>
          <w:tcPr>
            <w:tcW w:w="1559" w:type="dxa"/>
          </w:tcPr>
          <w:p w14:paraId="0963DCC2" w14:textId="159A1865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282175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4.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718BAF1" w14:textId="6B5764F2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9.5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AC89FCB" w14:textId="4BAA0A80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2DA70C55" w14:textId="72BB2311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C90EDC5" w14:textId="6160E7EA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.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EFE970D" w14:textId="0651C830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1.6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7F5AA8F" w14:textId="662DE13B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6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69D0BCF" w14:textId="387AC1A5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4.9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1DAF890" w14:textId="735DEBC4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287E8986" w14:textId="4B6E5E2C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  <w:p w14:paraId="196EB206" w14:textId="582025CF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4036B7C" w14:textId="2ECEDD57" w:rsidR="00EC34DD" w:rsidRPr="00DD29FE" w:rsidRDefault="0019414F" w:rsidP="006A5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59" w:type="dxa"/>
          </w:tcPr>
          <w:p w14:paraId="423F6125" w14:textId="545C29F1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147E8DE7" w14:textId="679274CC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6169901" w14:textId="1E3A7E68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13.3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3BF89D25" w14:textId="4758530A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4BB16FDB" w14:textId="130CDA7A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11CEF1C" w14:textId="10704755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2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E0DFB1B" w14:textId="0350B848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  <w:p w14:paraId="79673769" w14:textId="67CE4548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2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07C5BA0C" w14:textId="696267C6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477F1E6C" w14:textId="2E3AE6DB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  <w:p w14:paraId="72BEFAAF" w14:textId="3935D807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70E66EB" w14:textId="05FCD828" w:rsidR="00EC34DD" w:rsidRPr="00DD29FE" w:rsidRDefault="0019414F" w:rsidP="0019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7EC49D06" w14:textId="73688B83" w:rsidR="00007CDB" w:rsidRPr="006A548A" w:rsidRDefault="00EC34DD">
      <w:pPr>
        <w:rPr>
          <w:rFonts w:ascii="Arial" w:hAnsi="Arial" w:cs="Arial"/>
          <w:b/>
        </w:rPr>
      </w:pPr>
      <w:r w:rsidRPr="00DD29FE">
        <w:rPr>
          <w:rFonts w:ascii="Arial" w:hAnsi="Arial" w:cs="Arial"/>
          <w:b/>
          <w:lang w:val="en-US"/>
        </w:rPr>
        <w:t>S</w:t>
      </w:r>
      <w:r w:rsidR="00DD29FE" w:rsidRPr="00DD29FE">
        <w:rPr>
          <w:rFonts w:ascii="Arial" w:hAnsi="Arial" w:cs="Arial"/>
          <w:b/>
          <w:lang w:val="en-US"/>
        </w:rPr>
        <w:t xml:space="preserve">upplemental Table </w:t>
      </w:r>
      <w:r w:rsidR="00FA0B50">
        <w:rPr>
          <w:rFonts w:ascii="Arial" w:hAnsi="Arial" w:cs="Arial"/>
          <w:b/>
          <w:lang w:val="en-US"/>
        </w:rPr>
        <w:t>S</w:t>
      </w:r>
      <w:r w:rsidR="00DD29FE" w:rsidRPr="00DD29FE">
        <w:rPr>
          <w:rFonts w:ascii="Arial" w:hAnsi="Arial" w:cs="Arial"/>
          <w:b/>
          <w:lang w:val="en-US"/>
        </w:rPr>
        <w:t>1</w:t>
      </w:r>
      <w:r w:rsidR="00007CDB" w:rsidRPr="00DD29FE">
        <w:rPr>
          <w:rFonts w:ascii="Arial" w:hAnsi="Arial" w:cs="Arial"/>
          <w:b/>
          <w:lang w:val="en-US"/>
        </w:rPr>
        <w:t>.</w:t>
      </w:r>
      <w:r w:rsidRPr="00DD29FE">
        <w:rPr>
          <w:rFonts w:ascii="Arial" w:hAnsi="Arial" w:cs="Arial"/>
          <w:b/>
          <w:lang w:val="en-US"/>
        </w:rPr>
        <w:t xml:space="preserve"> </w:t>
      </w:r>
      <w:r w:rsidR="006A548A" w:rsidRPr="00270187">
        <w:rPr>
          <w:rFonts w:ascii="Arial" w:hAnsi="Arial" w:cs="Arial"/>
          <w:b/>
        </w:rPr>
        <w:t xml:space="preserve">Nachgewiesene Antibiotika-Resistenzen in beiden Gruppen. </w:t>
      </w:r>
      <w:r w:rsidR="00270187">
        <w:rPr>
          <w:rFonts w:ascii="Arial" w:hAnsi="Arial" w:cs="Arial"/>
        </w:rPr>
        <w:t>Anmerkung</w:t>
      </w:r>
      <w:r w:rsidR="006A548A" w:rsidRPr="006A548A">
        <w:rPr>
          <w:rFonts w:ascii="Arial" w:hAnsi="Arial" w:cs="Arial"/>
        </w:rPr>
        <w:t>:</w:t>
      </w:r>
      <w:r w:rsidR="0019414F" w:rsidRPr="006A548A">
        <w:rPr>
          <w:rFonts w:ascii="Arial" w:hAnsi="Arial" w:cs="Arial"/>
        </w:rPr>
        <w:t xml:space="preserve"> </w:t>
      </w:r>
      <w:r w:rsidR="006A548A" w:rsidRPr="006A548A">
        <w:rPr>
          <w:rFonts w:ascii="Arial" w:hAnsi="Arial" w:cs="Arial"/>
        </w:rPr>
        <w:t>Je nach Zentrum wurden unterschiedliche Resis</w:t>
      </w:r>
      <w:r w:rsidR="006A548A">
        <w:rPr>
          <w:rFonts w:ascii="Arial" w:hAnsi="Arial" w:cs="Arial"/>
        </w:rPr>
        <w:t>tenz-Panel angewandt</w:t>
      </w:r>
      <w:r w:rsidR="0019414F" w:rsidRPr="006A548A">
        <w:rPr>
          <w:rFonts w:ascii="Arial" w:hAnsi="Arial" w:cs="Arial"/>
        </w:rPr>
        <w:t>.</w:t>
      </w:r>
    </w:p>
    <w:p w14:paraId="1A547082" w14:textId="62B90F7E" w:rsidR="00007CDB" w:rsidRPr="006A548A" w:rsidRDefault="00007CDB">
      <w:pPr>
        <w:rPr>
          <w:rFonts w:ascii="Arial" w:hAnsi="Arial" w:cs="Arial"/>
          <w:b/>
        </w:rPr>
      </w:pPr>
    </w:p>
    <w:p w14:paraId="346CFC60" w14:textId="064F7A54" w:rsidR="00007CDB" w:rsidRPr="006A548A" w:rsidRDefault="00007CDB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A548A" w:rsidRPr="006A548A" w14:paraId="3A0D6AD9" w14:textId="77777777" w:rsidTr="00DD29FE">
        <w:tc>
          <w:tcPr>
            <w:tcW w:w="2265" w:type="dxa"/>
          </w:tcPr>
          <w:p w14:paraId="2C6851C4" w14:textId="7951FE2C" w:rsidR="00DD29FE" w:rsidRPr="006A548A" w:rsidRDefault="00DD29FE" w:rsidP="006A54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548A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4B2A0C" w:rsidRPr="006A548A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82267" w:rsidRPr="006A548A">
              <w:rPr>
                <w:rFonts w:ascii="Arial" w:hAnsi="Arial" w:cs="Arial"/>
                <w:b/>
                <w:sz w:val="20"/>
                <w:szCs w:val="20"/>
              </w:rPr>
              <w:t>P-N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C82267" w:rsidRPr="006A548A">
              <w:rPr>
                <w:rFonts w:ascii="Arial" w:hAnsi="Arial" w:cs="Arial"/>
                <w:b/>
                <w:sz w:val="20"/>
                <w:szCs w:val="20"/>
              </w:rPr>
              <w:t xml:space="preserve">., 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="004B2A0C" w:rsidRPr="006A548A">
              <w:rPr>
                <w:rFonts w:ascii="Arial" w:hAnsi="Arial" w:cs="Arial"/>
                <w:b/>
                <w:sz w:val="20"/>
                <w:szCs w:val="20"/>
              </w:rPr>
              <w:t>ohort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="004B2A0C" w:rsidRPr="006A548A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und R</w:t>
            </w:r>
            <w:r w:rsidR="004B2A0C" w:rsidRPr="006A548A">
              <w:rPr>
                <w:rFonts w:ascii="Arial" w:hAnsi="Arial" w:cs="Arial"/>
                <w:b/>
                <w:sz w:val="20"/>
                <w:szCs w:val="20"/>
              </w:rPr>
              <w:t>is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4B2A0C" w:rsidRPr="006A548A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ofak</w:t>
            </w:r>
            <w:r w:rsidR="004B2A0C" w:rsidRPr="006A548A">
              <w:rPr>
                <w:rFonts w:ascii="Arial" w:hAnsi="Arial" w:cs="Arial"/>
                <w:b/>
                <w:sz w:val="20"/>
                <w:szCs w:val="20"/>
              </w:rPr>
              <w:t>tor</w:t>
            </w:r>
            <w:r w:rsidR="006A548A" w:rsidRPr="006A548A">
              <w:rPr>
                <w:rFonts w:ascii="Arial" w:hAnsi="Arial" w:cs="Arial"/>
                <w:b/>
                <w:sz w:val="20"/>
                <w:szCs w:val="20"/>
              </w:rPr>
              <w:t>(en)</w:t>
            </w:r>
          </w:p>
        </w:tc>
        <w:tc>
          <w:tcPr>
            <w:tcW w:w="2265" w:type="dxa"/>
          </w:tcPr>
          <w:p w14:paraId="39158BD1" w14:textId="38693164" w:rsidR="00DD29FE" w:rsidRPr="004B2A0C" w:rsidRDefault="00FA0B50" w:rsidP="006A54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="006A5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agnose </w:t>
            </w:r>
            <w:proofErr w:type="spellStart"/>
            <w:r w:rsidR="006A548A">
              <w:rPr>
                <w:rFonts w:ascii="Arial" w:hAnsi="Arial" w:cs="Arial"/>
                <w:b/>
                <w:sz w:val="20"/>
                <w:szCs w:val="20"/>
                <w:lang w:val="en-US"/>
              </w:rPr>
              <w:t>mittels</w:t>
            </w:r>
            <w:proofErr w:type="spellEnd"/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0AA1B2F0" w14:textId="68AEA4C6" w:rsidR="00DD29FE" w:rsidRPr="004B2A0C" w:rsidRDefault="006A548A" w:rsidP="006A548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erschrieben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rstlinientherapie</w:t>
            </w:r>
            <w:proofErr w:type="spellEnd"/>
          </w:p>
        </w:tc>
        <w:tc>
          <w:tcPr>
            <w:tcW w:w="2266" w:type="dxa"/>
          </w:tcPr>
          <w:p w14:paraId="785A44C6" w14:textId="0D23FB37" w:rsidR="00DD29FE" w:rsidRPr="006A548A" w:rsidRDefault="006A548A" w:rsidP="006A54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548A">
              <w:rPr>
                <w:rFonts w:ascii="Arial" w:hAnsi="Arial" w:cs="Arial"/>
                <w:b/>
                <w:sz w:val="20"/>
                <w:szCs w:val="20"/>
              </w:rPr>
              <w:t>Therapie nach dem Rezidiv und weiterer V</w:t>
            </w:r>
            <w:r>
              <w:rPr>
                <w:rFonts w:ascii="Arial" w:hAnsi="Arial" w:cs="Arial"/>
                <w:b/>
                <w:sz w:val="20"/>
                <w:szCs w:val="20"/>
              </w:rPr>
              <w:t>erlauf</w:t>
            </w:r>
          </w:p>
        </w:tc>
      </w:tr>
      <w:tr w:rsidR="006A548A" w:rsidRPr="00722912" w14:paraId="65D3FAD7" w14:textId="77777777" w:rsidTr="00DD29FE">
        <w:tc>
          <w:tcPr>
            <w:tcW w:w="2265" w:type="dxa"/>
          </w:tcPr>
          <w:p w14:paraId="2FC8D7AE" w14:textId="04D09324" w:rsidR="00DD29FE" w:rsidRPr="004B2A0C" w:rsidRDefault="00C82267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53</w:t>
            </w:r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>ohort</w:t>
            </w:r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5" w:type="dxa"/>
          </w:tcPr>
          <w:p w14:paraId="470707AD" w14:textId="72D61D03" w:rsidR="00DD29FE" w:rsidRPr="006A548A" w:rsidRDefault="006A548A" w:rsidP="006A548A">
            <w:pPr>
              <w:rPr>
                <w:rFonts w:ascii="Arial" w:hAnsi="Arial" w:cs="Arial"/>
                <w:sz w:val="20"/>
                <w:szCs w:val="20"/>
              </w:rPr>
            </w:pPr>
            <w:r w:rsidRPr="006A548A">
              <w:rPr>
                <w:rFonts w:ascii="Arial" w:hAnsi="Arial" w:cs="Arial"/>
                <w:sz w:val="20"/>
                <w:szCs w:val="20"/>
              </w:rPr>
              <w:t>Erregernachweis (</w:t>
            </w:r>
            <w:r w:rsidR="00FA0B50" w:rsidRPr="006A548A">
              <w:rPr>
                <w:rFonts w:ascii="Arial" w:hAnsi="Arial" w:cs="Arial"/>
                <w:sz w:val="20"/>
                <w:szCs w:val="20"/>
              </w:rPr>
              <w:t>m</w:t>
            </w:r>
            <w:r w:rsidRPr="006A548A">
              <w:rPr>
                <w:rFonts w:ascii="Arial" w:hAnsi="Arial" w:cs="Arial"/>
                <w:sz w:val="20"/>
                <w:szCs w:val="20"/>
              </w:rPr>
              <w:t>ultip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>e</w:t>
            </w:r>
            <w:r w:rsidRPr="006A548A">
              <w:rPr>
                <w:rFonts w:ascii="Arial" w:hAnsi="Arial" w:cs="Arial"/>
                <w:sz w:val="20"/>
                <w:szCs w:val="20"/>
              </w:rPr>
              <w:t>l-resiste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>nt</w:t>
            </w:r>
            <w:r w:rsidRPr="006A548A">
              <w:rPr>
                <w:rFonts w:ascii="Arial" w:hAnsi="Arial" w:cs="Arial"/>
                <w:sz w:val="20"/>
                <w:szCs w:val="20"/>
              </w:rPr>
              <w:t>er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29FE" w:rsidRPr="006A548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="00DD29FE" w:rsidRPr="006A548A">
              <w:rPr>
                <w:rFonts w:ascii="Arial" w:hAnsi="Arial" w:cs="Arial"/>
                <w:i/>
                <w:sz w:val="20"/>
                <w:szCs w:val="20"/>
              </w:rPr>
              <w:t>marinum</w:t>
            </w:r>
            <w:proofErr w:type="spellEnd"/>
            <w:r w:rsidR="00FA0B50" w:rsidRPr="006A54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73BE4D0A" w14:textId="6FFEABDF" w:rsidR="00DD29FE" w:rsidRPr="006A548A" w:rsidRDefault="00DD29FE" w:rsidP="006A54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Rifampi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</w:rPr>
              <w:t>E</w:t>
            </w:r>
            <w:r w:rsidRPr="006A548A">
              <w:rPr>
                <w:rFonts w:ascii="Arial" w:hAnsi="Arial" w:cs="Arial"/>
                <w:sz w:val="20"/>
                <w:szCs w:val="20"/>
              </w:rPr>
              <w:t>thambutol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>unbekannte D</w:t>
            </w:r>
            <w:r w:rsidR="006A548A">
              <w:rPr>
                <w:rFonts w:ascii="Arial" w:hAnsi="Arial" w:cs="Arial"/>
                <w:sz w:val="20"/>
                <w:szCs w:val="20"/>
              </w:rPr>
              <w:t>auer</w:t>
            </w:r>
          </w:p>
        </w:tc>
        <w:tc>
          <w:tcPr>
            <w:tcW w:w="2266" w:type="dxa"/>
          </w:tcPr>
          <w:p w14:paraId="669E66A0" w14:textId="2F947FF1" w:rsidR="00DD29FE" w:rsidRPr="004B2A0C" w:rsidRDefault="00DD29FE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Lost to follow-up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nach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Rezidiv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-Diagnose</w:t>
            </w:r>
          </w:p>
        </w:tc>
      </w:tr>
      <w:tr w:rsidR="006A548A" w:rsidRPr="006A548A" w14:paraId="6DF64FAF" w14:textId="77777777" w:rsidTr="00DD29FE">
        <w:tc>
          <w:tcPr>
            <w:tcW w:w="2265" w:type="dxa"/>
          </w:tcPr>
          <w:p w14:paraId="104AE778" w14:textId="785DB1F6" w:rsidR="00DD29FE" w:rsidRPr="004B2A0C" w:rsidRDefault="00C82267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62,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Kohorte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Immunsuppression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mit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>ciclosporin</w:t>
            </w:r>
            <w:proofErr w:type="spellEnd"/>
          </w:p>
        </w:tc>
        <w:tc>
          <w:tcPr>
            <w:tcW w:w="2265" w:type="dxa"/>
          </w:tcPr>
          <w:p w14:paraId="249EA682" w14:textId="1EB90F36" w:rsidR="00DD29FE" w:rsidRPr="006A548A" w:rsidRDefault="006A548A">
            <w:pPr>
              <w:rPr>
                <w:rFonts w:ascii="Arial" w:hAnsi="Arial" w:cs="Arial"/>
                <w:sz w:val="20"/>
                <w:szCs w:val="20"/>
              </w:rPr>
            </w:pPr>
            <w:r w:rsidRPr="006A548A">
              <w:rPr>
                <w:rFonts w:ascii="Arial" w:hAnsi="Arial" w:cs="Arial"/>
                <w:sz w:val="20"/>
                <w:szCs w:val="20"/>
              </w:rPr>
              <w:t xml:space="preserve">Erregernachweis (multipel-resistenter </w:t>
            </w:r>
            <w:r w:rsidRPr="006A548A">
              <w:rPr>
                <w:rFonts w:ascii="Arial" w:hAnsi="Arial" w:cs="Arial"/>
                <w:i/>
                <w:sz w:val="20"/>
                <w:szCs w:val="20"/>
              </w:rPr>
              <w:t xml:space="preserve">M. </w:t>
            </w:r>
            <w:proofErr w:type="spellStart"/>
            <w:r w:rsidRPr="006A548A">
              <w:rPr>
                <w:rFonts w:ascii="Arial" w:hAnsi="Arial" w:cs="Arial"/>
                <w:i/>
                <w:sz w:val="20"/>
                <w:szCs w:val="20"/>
              </w:rPr>
              <w:t>marinum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7566A0BD" w14:textId="62553343" w:rsidR="00DD29FE" w:rsidRPr="004B2A0C" w:rsidRDefault="00DD29FE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Doxycyclin</w:t>
            </w:r>
            <w:proofErr w:type="spellEnd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über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135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Tage</w:t>
            </w:r>
            <w:proofErr w:type="spellEnd"/>
          </w:p>
        </w:tc>
        <w:tc>
          <w:tcPr>
            <w:tcW w:w="2266" w:type="dxa"/>
          </w:tcPr>
          <w:p w14:paraId="7D3178DA" w14:textId="3F1835FA" w:rsidR="00DD29FE" w:rsidRPr="006A548A" w:rsidRDefault="006A548A" w:rsidP="006A548A">
            <w:pPr>
              <w:rPr>
                <w:rFonts w:ascii="Arial" w:hAnsi="Arial" w:cs="Arial"/>
                <w:sz w:val="20"/>
                <w:szCs w:val="20"/>
              </w:rPr>
            </w:pPr>
            <w:r w:rsidRPr="006A548A">
              <w:rPr>
                <w:rFonts w:ascii="Arial" w:hAnsi="Arial" w:cs="Arial"/>
                <w:sz w:val="20"/>
                <w:szCs w:val="20"/>
              </w:rPr>
              <w:t xml:space="preserve">Wechsel auf </w:t>
            </w: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R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>ifampi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plus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C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>larithromy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E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>thambutol</w:t>
            </w:r>
            <w:proofErr w:type="spellEnd"/>
            <w:r w:rsidR="00DD29FE" w:rsidRPr="006A54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548A">
              <w:rPr>
                <w:rFonts w:ascii="Arial" w:hAnsi="Arial" w:cs="Arial"/>
                <w:sz w:val="20"/>
                <w:szCs w:val="20"/>
              </w:rPr>
              <w:t xml:space="preserve">über 14 </w:t>
            </w: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>, gefolgt von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C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>larithromy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mono über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 xml:space="preserve"> 70 </w:t>
            </w:r>
            <w:r w:rsidRPr="006A548A">
              <w:rPr>
                <w:rFonts w:ascii="Arial" w:hAnsi="Arial" w:cs="Arial"/>
                <w:sz w:val="20"/>
                <w:szCs w:val="20"/>
              </w:rPr>
              <w:t>Tage</w:t>
            </w:r>
            <w:r w:rsidR="00DD29FE" w:rsidRPr="006A54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A548A">
              <w:rPr>
                <w:rFonts w:ascii="Arial" w:hAnsi="Arial" w:cs="Arial"/>
                <w:sz w:val="20"/>
                <w:szCs w:val="20"/>
              </w:rPr>
              <w:t>dann Ausheilung der I</w:t>
            </w:r>
            <w:r>
              <w:rPr>
                <w:rFonts w:ascii="Arial" w:hAnsi="Arial" w:cs="Arial"/>
                <w:sz w:val="20"/>
                <w:szCs w:val="20"/>
              </w:rPr>
              <w:t>nfektion</w:t>
            </w:r>
          </w:p>
        </w:tc>
      </w:tr>
      <w:tr w:rsidR="006A548A" w:rsidRPr="006A548A" w14:paraId="249B46AA" w14:textId="77777777" w:rsidTr="00DD29FE">
        <w:tc>
          <w:tcPr>
            <w:tcW w:w="2265" w:type="dxa"/>
          </w:tcPr>
          <w:p w14:paraId="1D5BDC98" w14:textId="2B3B26F1" w:rsidR="00DD29FE" w:rsidRPr="006A548A" w:rsidRDefault="00C82267" w:rsidP="006A548A">
            <w:pPr>
              <w:rPr>
                <w:rFonts w:ascii="Arial" w:hAnsi="Arial" w:cs="Arial"/>
                <w:sz w:val="20"/>
                <w:szCs w:val="20"/>
              </w:rPr>
            </w:pPr>
            <w:r w:rsidRPr="006A548A">
              <w:rPr>
                <w:rFonts w:ascii="Arial" w:hAnsi="Arial" w:cs="Arial"/>
                <w:sz w:val="20"/>
                <w:szCs w:val="20"/>
              </w:rPr>
              <w:t>P08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>, Kohorte 2, Immun</w:t>
            </w:r>
            <w:r w:rsidR="00FA0B50" w:rsidRPr="006A548A">
              <w:rPr>
                <w:rFonts w:ascii="Arial" w:hAnsi="Arial" w:cs="Arial"/>
                <w:sz w:val="20"/>
                <w:szCs w:val="20"/>
              </w:rPr>
              <w:t xml:space="preserve">suppression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 xml:space="preserve">mit </w:t>
            </w:r>
            <w:proofErr w:type="spellStart"/>
            <w:r w:rsidR="006A548A" w:rsidRPr="006A548A">
              <w:rPr>
                <w:rFonts w:ascii="Arial" w:hAnsi="Arial" w:cs="Arial"/>
                <w:sz w:val="20"/>
                <w:szCs w:val="20"/>
              </w:rPr>
              <w:t>E</w:t>
            </w:r>
            <w:r w:rsidR="00FA0B50" w:rsidRPr="006A548A">
              <w:rPr>
                <w:rFonts w:ascii="Arial" w:hAnsi="Arial" w:cs="Arial"/>
                <w:sz w:val="20"/>
                <w:szCs w:val="20"/>
              </w:rPr>
              <w:t>tanercept</w:t>
            </w:r>
            <w:proofErr w:type="spellEnd"/>
          </w:p>
        </w:tc>
        <w:tc>
          <w:tcPr>
            <w:tcW w:w="2265" w:type="dxa"/>
          </w:tcPr>
          <w:p w14:paraId="682A7BF9" w14:textId="620DBEB7" w:rsidR="00DD29FE" w:rsidRPr="006A548A" w:rsidRDefault="006A548A" w:rsidP="00FA0B50">
            <w:pPr>
              <w:rPr>
                <w:rFonts w:ascii="Arial" w:hAnsi="Arial" w:cs="Arial"/>
                <w:sz w:val="20"/>
                <w:szCs w:val="20"/>
              </w:rPr>
            </w:pPr>
            <w:r w:rsidRPr="006A548A">
              <w:rPr>
                <w:rFonts w:ascii="Arial" w:hAnsi="Arial" w:cs="Arial"/>
                <w:sz w:val="20"/>
                <w:szCs w:val="20"/>
              </w:rPr>
              <w:t xml:space="preserve">Kombination aus klinischen und </w:t>
            </w: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histopathologische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B</w:t>
            </w:r>
            <w:r>
              <w:rPr>
                <w:rFonts w:ascii="Arial" w:hAnsi="Arial" w:cs="Arial"/>
                <w:sz w:val="20"/>
                <w:szCs w:val="20"/>
              </w:rPr>
              <w:t>efunden</w:t>
            </w:r>
          </w:p>
        </w:tc>
        <w:tc>
          <w:tcPr>
            <w:tcW w:w="2266" w:type="dxa"/>
          </w:tcPr>
          <w:p w14:paraId="40E2E79C" w14:textId="7AE77D5A" w:rsidR="00DD29FE" w:rsidRPr="006A548A" w:rsidRDefault="00FA0B50" w:rsidP="006A54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Clarithromy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A548A" w:rsidRPr="006A548A">
              <w:rPr>
                <w:rFonts w:ascii="Arial" w:hAnsi="Arial" w:cs="Arial"/>
                <w:sz w:val="20"/>
                <w:szCs w:val="20"/>
              </w:rPr>
              <w:t>Ethambutol</w:t>
            </w:r>
            <w:proofErr w:type="spellEnd"/>
            <w:r w:rsidR="006A548A" w:rsidRPr="006A548A">
              <w:rPr>
                <w:rFonts w:ascii="Arial" w:hAnsi="Arial" w:cs="Arial"/>
                <w:sz w:val="20"/>
                <w:szCs w:val="20"/>
              </w:rPr>
              <w:t xml:space="preserve"> und </w:t>
            </w:r>
            <w:proofErr w:type="spellStart"/>
            <w:r w:rsidR="006A548A" w:rsidRPr="006A548A">
              <w:rPr>
                <w:rFonts w:ascii="Arial" w:hAnsi="Arial" w:cs="Arial"/>
                <w:sz w:val="20"/>
                <w:szCs w:val="20"/>
              </w:rPr>
              <w:t>Ri</w:t>
            </w:r>
            <w:r w:rsidRPr="006A548A">
              <w:rPr>
                <w:rFonts w:ascii="Arial" w:hAnsi="Arial" w:cs="Arial"/>
                <w:sz w:val="20"/>
                <w:szCs w:val="20"/>
              </w:rPr>
              <w:t>fampi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>über</w:t>
            </w:r>
            <w:r w:rsidRPr="006A548A">
              <w:rPr>
                <w:rFonts w:ascii="Arial" w:hAnsi="Arial" w:cs="Arial"/>
                <w:sz w:val="20"/>
                <w:szCs w:val="20"/>
              </w:rPr>
              <w:t xml:space="preserve"> 4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>Monate</w:t>
            </w:r>
            <w:r w:rsidRPr="006A54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 xml:space="preserve">Rezidiv nach 2 </w:t>
            </w:r>
            <w:r w:rsidR="006A548A">
              <w:rPr>
                <w:rFonts w:ascii="Arial" w:hAnsi="Arial" w:cs="Arial"/>
                <w:sz w:val="20"/>
                <w:szCs w:val="20"/>
              </w:rPr>
              <w:t>Jahren</w:t>
            </w:r>
          </w:p>
        </w:tc>
        <w:tc>
          <w:tcPr>
            <w:tcW w:w="2266" w:type="dxa"/>
          </w:tcPr>
          <w:p w14:paraId="5BDC1194" w14:textId="29F66455" w:rsidR="00DD29FE" w:rsidRPr="006A548A" w:rsidRDefault="006A548A">
            <w:pPr>
              <w:rPr>
                <w:rFonts w:ascii="Arial" w:hAnsi="Arial" w:cs="Arial"/>
                <w:sz w:val="20"/>
                <w:szCs w:val="20"/>
              </w:rPr>
            </w:pPr>
            <w:r w:rsidRPr="006A548A">
              <w:rPr>
                <w:rFonts w:ascii="Arial" w:hAnsi="Arial" w:cs="Arial"/>
                <w:sz w:val="20"/>
                <w:szCs w:val="20"/>
              </w:rPr>
              <w:t>Re-Initiierung der Triple-T</w:t>
            </w:r>
            <w:r>
              <w:rPr>
                <w:rFonts w:ascii="Arial" w:hAnsi="Arial" w:cs="Arial"/>
                <w:sz w:val="20"/>
                <w:szCs w:val="20"/>
              </w:rPr>
              <w:t>herapie, weiter anlaufend</w:t>
            </w:r>
          </w:p>
        </w:tc>
      </w:tr>
      <w:tr w:rsidR="006A548A" w:rsidRPr="00722912" w14:paraId="1105EC5D" w14:textId="77777777" w:rsidTr="00DD29FE">
        <w:tc>
          <w:tcPr>
            <w:tcW w:w="2265" w:type="dxa"/>
          </w:tcPr>
          <w:p w14:paraId="639AB960" w14:textId="70562F5C" w:rsidR="00DD29FE" w:rsidRPr="004B2A0C" w:rsidRDefault="00C82267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11</w:t>
            </w:r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="00FA0B50" w:rsidRPr="004B2A0C">
              <w:rPr>
                <w:rFonts w:ascii="Arial" w:hAnsi="Arial" w:cs="Arial"/>
                <w:sz w:val="20"/>
                <w:szCs w:val="20"/>
                <w:lang w:val="en-US"/>
              </w:rPr>
              <w:t>ohort</w:t>
            </w:r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A0B50"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2265" w:type="dxa"/>
          </w:tcPr>
          <w:p w14:paraId="41C6953B" w14:textId="3A6CF7F4" w:rsidR="00DD29FE" w:rsidRPr="004B2A0C" w:rsidRDefault="006A548A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rregernachwe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349BC" w:rsidRPr="004B2A0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1349BC" w:rsidRPr="004B2A0C">
              <w:rPr>
                <w:rFonts w:ascii="Arial" w:hAnsi="Arial" w:cs="Arial"/>
                <w:i/>
                <w:sz w:val="20"/>
                <w:szCs w:val="20"/>
                <w:lang w:val="en-US"/>
              </w:rPr>
              <w:t>M.marinum</w:t>
            </w:r>
            <w:proofErr w:type="spellEnd"/>
            <w:r w:rsidR="001349BC" w:rsidRPr="004B2A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</w:tcPr>
          <w:p w14:paraId="7A57CDD9" w14:textId="73147C1D" w:rsidR="00DD29FE" w:rsidRPr="006A548A" w:rsidRDefault="00FA0B50" w:rsidP="006A54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48A">
              <w:rPr>
                <w:rFonts w:ascii="Arial" w:hAnsi="Arial" w:cs="Arial"/>
                <w:sz w:val="20"/>
                <w:szCs w:val="20"/>
              </w:rPr>
              <w:t>Clarithromycin</w:t>
            </w:r>
            <w:proofErr w:type="spellEnd"/>
            <w:r w:rsidRPr="006A54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>für 69 Tage</w:t>
            </w:r>
            <w:r w:rsidRPr="006A548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A548A" w:rsidRPr="006A548A">
              <w:rPr>
                <w:rFonts w:ascii="Arial" w:hAnsi="Arial" w:cs="Arial"/>
                <w:sz w:val="20"/>
                <w:szCs w:val="20"/>
              </w:rPr>
              <w:t>Rezidiv nach einem M</w:t>
            </w:r>
            <w:r w:rsidR="006A548A">
              <w:rPr>
                <w:rFonts w:ascii="Arial" w:hAnsi="Arial" w:cs="Arial"/>
                <w:sz w:val="20"/>
                <w:szCs w:val="20"/>
              </w:rPr>
              <w:t>onat</w:t>
            </w:r>
          </w:p>
        </w:tc>
        <w:tc>
          <w:tcPr>
            <w:tcW w:w="2266" w:type="dxa"/>
          </w:tcPr>
          <w:p w14:paraId="158100BC" w14:textId="77F9515A" w:rsidR="00DD29FE" w:rsidRPr="004B2A0C" w:rsidRDefault="00FA0B50" w:rsidP="006A54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Re-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nit</w:t>
            </w:r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iierung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von C</w:t>
            </w: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larithromycin, </w:t>
            </w:r>
            <w:proofErr w:type="spellStart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>dann</w:t>
            </w:r>
            <w:proofErr w:type="spellEnd"/>
            <w:r w:rsidR="006A548A">
              <w:rPr>
                <w:rFonts w:ascii="Arial" w:hAnsi="Arial" w:cs="Arial"/>
                <w:sz w:val="20"/>
                <w:szCs w:val="20"/>
                <w:lang w:val="en-US"/>
              </w:rPr>
              <w:t xml:space="preserve"> l</w:t>
            </w: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ost to follow-up</w:t>
            </w:r>
          </w:p>
        </w:tc>
      </w:tr>
    </w:tbl>
    <w:p w14:paraId="10EDA4C9" w14:textId="0EEF96ED" w:rsidR="00DD29FE" w:rsidRPr="006A548A" w:rsidRDefault="00FA0B50">
      <w:pPr>
        <w:rPr>
          <w:rFonts w:ascii="Arial" w:hAnsi="Arial" w:cs="Arial"/>
          <w:b/>
        </w:rPr>
      </w:pPr>
      <w:r w:rsidRPr="00FA0B50">
        <w:rPr>
          <w:rFonts w:ascii="Arial" w:hAnsi="Arial" w:cs="Arial"/>
          <w:b/>
          <w:lang w:val="en-US"/>
        </w:rPr>
        <w:t xml:space="preserve">Supplemental Table S2. </w:t>
      </w:r>
      <w:r w:rsidR="006A548A" w:rsidRPr="006A548A">
        <w:rPr>
          <w:rFonts w:ascii="Arial" w:hAnsi="Arial" w:cs="Arial"/>
          <w:b/>
        </w:rPr>
        <w:t>Überblick der Fälle mit rezidivierenden NTM-Infektionen und mögliche Erklärung für das Rezidiv</w:t>
      </w:r>
      <w:r w:rsidRPr="006A548A">
        <w:rPr>
          <w:rFonts w:ascii="Arial" w:hAnsi="Arial" w:cs="Arial"/>
          <w:b/>
        </w:rPr>
        <w:t xml:space="preserve">. </w:t>
      </w:r>
    </w:p>
    <w:sectPr w:rsidR="00DD29FE" w:rsidRPr="006A54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095465"/>
    <w:multiLevelType w:val="hybridMultilevel"/>
    <w:tmpl w:val="CC92805A"/>
    <w:lvl w:ilvl="0" w:tplc="32AEA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FCB"/>
    <w:rsid w:val="00007CDB"/>
    <w:rsid w:val="001349BC"/>
    <w:rsid w:val="0019414F"/>
    <w:rsid w:val="001C34A2"/>
    <w:rsid w:val="001D23B0"/>
    <w:rsid w:val="00261E53"/>
    <w:rsid w:val="00270187"/>
    <w:rsid w:val="00282175"/>
    <w:rsid w:val="002B0A70"/>
    <w:rsid w:val="002C4541"/>
    <w:rsid w:val="00301F38"/>
    <w:rsid w:val="003531DF"/>
    <w:rsid w:val="003E7667"/>
    <w:rsid w:val="0048280A"/>
    <w:rsid w:val="004B2A0C"/>
    <w:rsid w:val="005A0F8C"/>
    <w:rsid w:val="006A548A"/>
    <w:rsid w:val="00722912"/>
    <w:rsid w:val="00755508"/>
    <w:rsid w:val="00763D75"/>
    <w:rsid w:val="007A2DDB"/>
    <w:rsid w:val="008659EA"/>
    <w:rsid w:val="008C2DFD"/>
    <w:rsid w:val="00A47F36"/>
    <w:rsid w:val="00A93616"/>
    <w:rsid w:val="00C82267"/>
    <w:rsid w:val="00CC4FCB"/>
    <w:rsid w:val="00CF0C3C"/>
    <w:rsid w:val="00D20CA5"/>
    <w:rsid w:val="00DB3E87"/>
    <w:rsid w:val="00DD29FE"/>
    <w:rsid w:val="00E54E27"/>
    <w:rsid w:val="00EB68BE"/>
    <w:rsid w:val="00EC34DD"/>
    <w:rsid w:val="00EE3AA9"/>
    <w:rsid w:val="00F26722"/>
    <w:rsid w:val="00FA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E78EA"/>
  <w15:chartTrackingRefBased/>
  <w15:docId w15:val="{85C977A7-CF8C-4EB8-8935-57A323BB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3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07CD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C2D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2D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2DF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DF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4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4D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D23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CB3201-D861-4E26-BF52-2B600BD262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089D4D-6B6C-42E9-86CC-CEC5927CEA68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3.xml><?xml version="1.0" encoding="utf-8"?>
<ds:datastoreItem xmlns:ds="http://schemas.openxmlformats.org/officeDocument/2006/customXml" ds:itemID="{56C7F0CA-B924-46D7-8F49-38C29525EA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Hellmich</dc:creator>
  <cp:keywords/>
  <dc:description/>
  <cp:lastModifiedBy>Luisa Hellmich</cp:lastModifiedBy>
  <cp:revision>2</cp:revision>
  <dcterms:created xsi:type="dcterms:W3CDTF">2025-07-04T07:56:00Z</dcterms:created>
  <dcterms:modified xsi:type="dcterms:W3CDTF">2025-07-0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